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1D5AF" w14:textId="4D9211D2" w:rsidR="00F95DF6" w:rsidRPr="002766EB" w:rsidRDefault="00B67313" w:rsidP="00F95DF6">
      <w:pPr>
        <w:rPr>
          <w:b/>
        </w:rPr>
      </w:pPr>
      <w:r>
        <w:rPr>
          <w:b/>
          <w:bCs/>
        </w:rPr>
        <w:t>S</w:t>
      </w:r>
      <w:r w:rsidR="00CA1CCB">
        <w:rPr>
          <w:b/>
          <w:bCs/>
        </w:rPr>
        <w:t>3</w:t>
      </w:r>
      <w:r>
        <w:rPr>
          <w:b/>
          <w:bCs/>
        </w:rPr>
        <w:t xml:space="preserve"> Table</w:t>
      </w:r>
      <w:r w:rsidR="00F95DF6" w:rsidRPr="00B57547">
        <w:rPr>
          <w:b/>
          <w:bCs/>
        </w:rPr>
        <w:t xml:space="preserve">. </w:t>
      </w:r>
      <w:r w:rsidR="006C3340">
        <w:rPr>
          <w:b/>
          <w:bCs/>
        </w:rPr>
        <w:t xml:space="preserve">Metapopulation Response to Simulated Management Scenarios. </w:t>
      </w:r>
      <w:r w:rsidR="00F95DF6" w:rsidRPr="002766EB">
        <w:t xml:space="preserve">Mean values </w:t>
      </w:r>
      <w:r w:rsidR="00F95DF6">
        <w:t xml:space="preserve">(and </w:t>
      </w:r>
      <w:r w:rsidR="00F95DF6" w:rsidRPr="002766EB">
        <w:t>standard deviations</w:t>
      </w:r>
      <w:r w:rsidR="00F95DF6">
        <w:t>)</w:t>
      </w:r>
      <w:r w:rsidR="00F95DF6" w:rsidRPr="002766EB">
        <w:t xml:space="preserve"> </w:t>
      </w:r>
      <w:r w:rsidR="00F95DF6">
        <w:t>of</w:t>
      </w:r>
      <w:r w:rsidR="00F95DF6" w:rsidRPr="009D0769">
        <w:t xml:space="preserve"> </w:t>
      </w:r>
      <w:r w:rsidR="00F95DF6">
        <w:t xml:space="preserve">metapopulation </w:t>
      </w:r>
      <w:r w:rsidR="00F95DF6" w:rsidRPr="009D0769">
        <w:t xml:space="preserve">response variables across </w:t>
      </w:r>
      <w:r w:rsidR="00392760">
        <w:t>individual</w:t>
      </w:r>
      <w:r w:rsidR="00F95DF6">
        <w:t xml:space="preserve"> scenarios simulated in </w:t>
      </w:r>
      <w:proofErr w:type="spellStart"/>
      <w:proofErr w:type="gramStart"/>
      <w:r w:rsidR="00F95DF6">
        <w:rPr>
          <w:i/>
          <w:iCs/>
        </w:rPr>
        <w:t>metavole.R</w:t>
      </w:r>
      <w:proofErr w:type="spellEnd"/>
      <w:proofErr w:type="gramEnd"/>
      <w:r w:rsidR="00F95DF6">
        <w:rPr>
          <w:i/>
          <w:iCs/>
        </w:rPr>
        <w:t xml:space="preserve"> </w:t>
      </w:r>
      <w:r w:rsidR="00F95DF6">
        <w:t>to predict impacts of habitat stressors or intervention on extinction risk</w:t>
      </w:r>
      <w:r w:rsidR="00F95DF6" w:rsidRPr="009D0769">
        <w:t xml:space="preserve">. Values for F-statistic and </w:t>
      </w:r>
      <w:r w:rsidR="00F95DF6" w:rsidRPr="009D0769">
        <w:rPr>
          <w:i/>
        </w:rPr>
        <w:t>p</w:t>
      </w:r>
      <w:r w:rsidR="00F95DF6" w:rsidRPr="009D0769">
        <w:t xml:space="preserve">-value of </w:t>
      </w:r>
      <w:r w:rsidR="00F95DF6">
        <w:t>ANOVA are</w:t>
      </w:r>
      <w:r w:rsidR="00F95DF6" w:rsidRPr="009D0769">
        <w:t xml:space="preserve"> included. Letters indicate significant differences </w:t>
      </w:r>
      <w:r w:rsidR="00392760">
        <w:t>across all scenarios.</w:t>
      </w:r>
      <w:bookmarkStart w:id="0" w:name="_GoBack"/>
      <w:bookmarkEnd w:id="0"/>
    </w:p>
    <w:p w14:paraId="244F7311" w14:textId="77777777" w:rsidR="00F95DF6" w:rsidRPr="00B700CB" w:rsidRDefault="00F95DF6" w:rsidP="00F95DF6"/>
    <w:tbl>
      <w:tblPr>
        <w:tblW w:w="8900" w:type="dxa"/>
        <w:tblLook w:val="04A0" w:firstRow="1" w:lastRow="0" w:firstColumn="1" w:lastColumn="0" w:noHBand="0" w:noVBand="1"/>
      </w:tblPr>
      <w:tblGrid>
        <w:gridCol w:w="500"/>
        <w:gridCol w:w="1860"/>
        <w:gridCol w:w="940"/>
        <w:gridCol w:w="720"/>
        <w:gridCol w:w="960"/>
        <w:gridCol w:w="776"/>
        <w:gridCol w:w="960"/>
        <w:gridCol w:w="676"/>
        <w:gridCol w:w="960"/>
        <w:gridCol w:w="676"/>
      </w:tblGrid>
      <w:tr w:rsidR="00F95DF6" w:rsidRPr="006478F3" w14:paraId="4147477C" w14:textId="77777777" w:rsidTr="00623B1A">
        <w:trPr>
          <w:trHeight w:val="720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E1A8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BC412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ADAE05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Mean time to extinction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78F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Pr="006478F3">
              <w:rPr>
                <w:color w:val="000000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F9DA98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Mean fraction patches occupied, t=2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3DED2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 xml:space="preserve">Mean total population </w:t>
            </w:r>
            <w:proofErr w:type="gramStart"/>
            <w:r w:rsidRPr="006478F3">
              <w:rPr>
                <w:rFonts w:cstheme="minorHAnsi"/>
                <w:color w:val="000000"/>
                <w:sz w:val="20"/>
                <w:szCs w:val="20"/>
              </w:rPr>
              <w:t xml:space="preserve">size,   </w:t>
            </w:r>
            <w:proofErr w:type="gramEnd"/>
            <w:r w:rsidRPr="006478F3">
              <w:rPr>
                <w:rFonts w:cstheme="minorHAnsi"/>
                <w:color w:val="000000"/>
                <w:sz w:val="20"/>
                <w:szCs w:val="20"/>
              </w:rPr>
              <w:t xml:space="preserve">     t=25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803D2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 xml:space="preserve">Mean number of </w:t>
            </w:r>
            <w:proofErr w:type="gramStart"/>
            <w:r w:rsidRPr="006478F3">
              <w:rPr>
                <w:rFonts w:cstheme="minorHAnsi"/>
                <w:color w:val="000000"/>
                <w:sz w:val="20"/>
                <w:szCs w:val="20"/>
              </w:rPr>
              <w:t xml:space="preserve">colonists,   </w:t>
            </w:r>
            <w:proofErr w:type="gramEnd"/>
            <w:r w:rsidRPr="006478F3">
              <w:rPr>
                <w:rFonts w:cstheme="minorHAnsi"/>
                <w:color w:val="000000"/>
                <w:sz w:val="20"/>
                <w:szCs w:val="20"/>
              </w:rPr>
              <w:t xml:space="preserve">         t=25</w:t>
            </w:r>
          </w:p>
        </w:tc>
      </w:tr>
      <w:tr w:rsidR="00F95DF6" w:rsidRPr="006478F3" w14:paraId="0E77E351" w14:textId="77777777" w:rsidTr="00623B1A">
        <w:trPr>
          <w:trHeight w:val="230"/>
        </w:trPr>
        <w:tc>
          <w:tcPr>
            <w:tcW w:w="3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E42BA" w14:textId="77777777" w:rsidR="00F95DF6" w:rsidRPr="006478F3" w:rsidRDefault="00F95DF6" w:rsidP="00623B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2BBD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E663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3AD0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20B7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D810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B01D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2865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95DF6" w:rsidRPr="006478F3" w14:paraId="027AB93E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40A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9F7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Status Qu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B9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6.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53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0F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756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787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82.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4AF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87D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4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67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5</w:t>
            </w:r>
          </w:p>
        </w:tc>
      </w:tr>
      <w:tr w:rsidR="00F95DF6" w:rsidRPr="006478F3" w14:paraId="61CAE7A3" w14:textId="77777777" w:rsidTr="00623B1A">
        <w:trPr>
          <w:trHeight w:val="230"/>
        </w:trPr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1255D" w14:textId="77777777" w:rsidR="00F95DF6" w:rsidRPr="006478F3" w:rsidRDefault="00F95DF6" w:rsidP="00623B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ildfi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303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66C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ADF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D0F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C94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AD6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A8A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95DF6" w:rsidRPr="006478F3" w14:paraId="6FDC765C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3C8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82A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1890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0.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25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75A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94C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171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9.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032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DD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4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A83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8</w:t>
            </w:r>
          </w:p>
        </w:tc>
      </w:tr>
      <w:tr w:rsidR="00F95DF6" w:rsidRPr="006478F3" w14:paraId="47A1953B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97B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124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Marsh 17 &amp; 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78A0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3.1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607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831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ed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639D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404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4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86C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04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3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22FA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4</w:t>
            </w:r>
          </w:p>
        </w:tc>
      </w:tr>
      <w:tr w:rsidR="00F95DF6" w:rsidRPr="006478F3" w14:paraId="79E9C00F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CC0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03D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EE8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9.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062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504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67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E28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0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6B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689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f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886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8</w:t>
            </w:r>
          </w:p>
        </w:tc>
      </w:tr>
      <w:tr w:rsidR="00F95DF6" w:rsidRPr="006478F3" w14:paraId="3B5D6F3B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02F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F5BA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Central Extre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A50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8.4f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4AD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B7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9DDD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F95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5.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7B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0A8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BE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4</w:t>
            </w:r>
          </w:p>
        </w:tc>
      </w:tr>
      <w:tr w:rsidR="00F95DF6" w:rsidRPr="006478F3" w14:paraId="2DBD7776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F1C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C30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AD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3.6d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9EE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9C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A3D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6C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1.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E31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5DD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3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1BE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6</w:t>
            </w:r>
          </w:p>
        </w:tc>
      </w:tr>
      <w:tr w:rsidR="00F95DF6" w:rsidRPr="006478F3" w14:paraId="3F783E6B" w14:textId="77777777" w:rsidTr="00623B1A">
        <w:trPr>
          <w:trHeight w:val="230"/>
        </w:trPr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CBE16" w14:textId="77777777" w:rsidR="00F95DF6" w:rsidRPr="006478F3" w:rsidRDefault="00F95DF6" w:rsidP="00623B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ective water lo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322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D12F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F6ED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CFC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6759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E95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6D0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95DF6" w:rsidRPr="006478F3" w14:paraId="34F09BE9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746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4B9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 Dodge Spr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A8B8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4.1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6DCA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BB2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4F5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685D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80.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4A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739F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4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8F2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3</w:t>
            </w:r>
          </w:p>
        </w:tc>
      </w:tr>
      <w:tr w:rsidR="00F95DF6" w:rsidRPr="006478F3" w14:paraId="2AB7B7FE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18F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244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 Elias Roa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9741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4.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5BF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449C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F6C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B0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8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08B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B27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4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73D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11</w:t>
            </w:r>
          </w:p>
        </w:tc>
      </w:tr>
      <w:tr w:rsidR="00F95DF6" w:rsidRPr="006478F3" w14:paraId="43ACCDD5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540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78B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 Coun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0A9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9.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EF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B63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62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54D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4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696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09A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05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2</w:t>
            </w:r>
          </w:p>
        </w:tc>
      </w:tr>
      <w:tr w:rsidR="00F95DF6" w:rsidRPr="006478F3" w14:paraId="6BBE3AED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2F0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364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 Delight’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C70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4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98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A8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A0D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3C70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4.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07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569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4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1B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4</w:t>
            </w:r>
          </w:p>
        </w:tc>
      </w:tr>
      <w:tr w:rsidR="00F95DF6" w:rsidRPr="006478F3" w14:paraId="635AB028" w14:textId="77777777" w:rsidTr="00623B1A">
        <w:trPr>
          <w:trHeight w:val="230"/>
        </w:trPr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78104" w14:textId="77777777" w:rsidR="00F95DF6" w:rsidRPr="006478F3" w:rsidRDefault="00F95DF6" w:rsidP="00623B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Megamarshes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7E7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CF53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A35A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ABB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9FE7A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441F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1CC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95DF6" w:rsidRPr="006478F3" w14:paraId="7BD59937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D6F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3CF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B2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81.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74F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A3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2FD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E763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342.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7A2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AE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6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D64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9</w:t>
            </w:r>
          </w:p>
        </w:tc>
      </w:tr>
      <w:tr w:rsidR="00F95DF6" w:rsidRPr="006478F3" w14:paraId="15082FA2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C5F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9A9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Central (mi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22E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2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59B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E05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D35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FF90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83.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5F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5C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.2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94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8</w:t>
            </w:r>
          </w:p>
        </w:tc>
      </w:tr>
      <w:tr w:rsidR="00F95DF6" w:rsidRPr="006478F3" w14:paraId="25625FD0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077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EB4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Southern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C45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4.5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E6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5D7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91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096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192.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14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20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41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99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4</w:t>
            </w:r>
          </w:p>
        </w:tc>
      </w:tr>
      <w:tr w:rsidR="00F95DF6" w:rsidRPr="006478F3" w14:paraId="46DD18C3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75D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C92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Southern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BDC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2.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AB5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7848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0F8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E400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135.5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20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B73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41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AF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9</w:t>
            </w:r>
          </w:p>
        </w:tc>
      </w:tr>
      <w:tr w:rsidR="00F95DF6" w:rsidRPr="006478F3" w14:paraId="53D26CB5" w14:textId="77777777" w:rsidTr="00623B1A">
        <w:trPr>
          <w:trHeight w:val="230"/>
        </w:trPr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BCFED" w14:textId="77777777" w:rsidR="00F95DF6" w:rsidRPr="006478F3" w:rsidRDefault="00F95DF6" w:rsidP="00623B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7DD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19D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80F4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8C7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157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1BE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8C82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95DF6" w:rsidRPr="006478F3" w14:paraId="1F701FDA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49F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B6B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B7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EBA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C2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94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EE1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35F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E20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013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9</w:t>
            </w:r>
          </w:p>
        </w:tc>
      </w:tr>
      <w:tr w:rsidR="00F95DF6" w:rsidRPr="006478F3" w14:paraId="6B3D1653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C09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3FB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4DC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7B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38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19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1D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7DE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BD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19CA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10</w:t>
            </w:r>
          </w:p>
        </w:tc>
      </w:tr>
      <w:tr w:rsidR="00F95DF6" w:rsidRPr="006478F3" w14:paraId="3937B365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53F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985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A7A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4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9E0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F20D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9F5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6C1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45.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F9D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D8D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7DE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5</w:t>
            </w:r>
          </w:p>
        </w:tc>
      </w:tr>
      <w:tr w:rsidR="00F95DF6" w:rsidRPr="006478F3" w14:paraId="7C45437D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0C4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9AF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FDC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4F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6F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DD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1C7D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7C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9AA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849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7</w:t>
            </w:r>
          </w:p>
        </w:tc>
      </w:tr>
      <w:tr w:rsidR="00F95DF6" w:rsidRPr="006478F3" w14:paraId="4AEBD19A" w14:textId="77777777" w:rsidTr="00623B1A">
        <w:trPr>
          <w:trHeight w:val="230"/>
        </w:trPr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B050E" w14:textId="77777777" w:rsidR="00F95DF6" w:rsidRPr="006478F3" w:rsidRDefault="00F95DF6" w:rsidP="00623B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rought + Wildfi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9A4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F4AC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5FB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067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DD0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9136F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648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95DF6" w:rsidRPr="006478F3" w14:paraId="2DDFDEA7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DCE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9F1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4EA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1.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F3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5A2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6E7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BA3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36.5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10D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F70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480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7</w:t>
            </w:r>
          </w:p>
        </w:tc>
      </w:tr>
      <w:tr w:rsidR="00F95DF6" w:rsidRPr="006478F3" w14:paraId="13950F7D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89A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B57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Marsh 17 &amp; 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825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2.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A02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D07C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050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D18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39.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2F2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3EA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B74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7</w:t>
            </w:r>
          </w:p>
        </w:tc>
      </w:tr>
      <w:tr w:rsidR="00F95DF6" w:rsidRPr="006478F3" w14:paraId="238ACA89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E91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86B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349D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0.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108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17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DF2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63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39.2l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9AA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8C8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162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3</w:t>
            </w:r>
          </w:p>
        </w:tc>
      </w:tr>
      <w:tr w:rsidR="00F95DF6" w:rsidRPr="006478F3" w14:paraId="4CA041E2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A0B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859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Central Extre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8D50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1.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F3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AF9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3BEA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6AB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38.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6E6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EA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27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3</w:t>
            </w:r>
          </w:p>
        </w:tc>
      </w:tr>
      <w:tr w:rsidR="00F95DF6" w:rsidRPr="006478F3" w14:paraId="790DA838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4CD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013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EE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3.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66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C29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A3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131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42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08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75B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ij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0CE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8</w:t>
            </w:r>
          </w:p>
        </w:tc>
      </w:tr>
      <w:tr w:rsidR="00F95DF6" w:rsidRPr="006478F3" w14:paraId="7A87918E" w14:textId="77777777" w:rsidTr="00623B1A">
        <w:trPr>
          <w:trHeight w:val="230"/>
        </w:trPr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B764A" w14:textId="77777777" w:rsidR="00F95DF6" w:rsidRPr="006478F3" w:rsidRDefault="00F95DF6" w:rsidP="00623B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rought + Selective water lo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B7C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C87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DE9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EF2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D13F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F8B8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8CB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95DF6" w:rsidRPr="006478F3" w14:paraId="4625A731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EF5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E4A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 Dodge Spr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6F33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3.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C88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A41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ij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869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CA8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46.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ij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8E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A11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ghij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83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4</w:t>
            </w:r>
          </w:p>
        </w:tc>
      </w:tr>
      <w:tr w:rsidR="00F95DF6" w:rsidRPr="006478F3" w14:paraId="274465AD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D46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1F7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 Elias Roa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5DA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2.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48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E201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92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346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41.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C5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A21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90E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5</w:t>
            </w:r>
          </w:p>
        </w:tc>
      </w:tr>
      <w:tr w:rsidR="00F95DF6" w:rsidRPr="006478F3" w14:paraId="6A5B0B1B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787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2B5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 Coun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98F8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2.1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341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3F1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A00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457A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37.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4C4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26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6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4E2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4</w:t>
            </w:r>
          </w:p>
        </w:tc>
      </w:tr>
      <w:tr w:rsidR="00F95DF6" w:rsidRPr="006478F3" w14:paraId="2DF3ACE9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073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AA5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 Delight’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50CD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52.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05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967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08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E66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AD8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40.9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DEC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8FE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03C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6</w:t>
            </w:r>
          </w:p>
        </w:tc>
      </w:tr>
      <w:tr w:rsidR="00F95DF6" w:rsidRPr="006478F3" w14:paraId="320DEC67" w14:textId="77777777" w:rsidTr="00623B1A">
        <w:trPr>
          <w:trHeight w:val="230"/>
        </w:trPr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D2D99" w14:textId="77777777" w:rsidR="00F95DF6" w:rsidRPr="006478F3" w:rsidRDefault="00F95DF6" w:rsidP="00623B1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Drought + Megamarshes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474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7DEF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2AAB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AAE1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3B8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6FF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A92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95DF6" w:rsidRPr="006478F3" w14:paraId="036DDBF8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0927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FFE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A02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6.1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3070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E6C4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23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3DF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227.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D991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433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37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3F0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8</w:t>
            </w:r>
          </w:p>
        </w:tc>
      </w:tr>
      <w:tr w:rsidR="00F95DF6" w:rsidRPr="006478F3" w14:paraId="4B929B5A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663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99B5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Central (mi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CCC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4.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C93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2D9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8FE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DF4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86.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091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C6C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0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67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5</w:t>
            </w:r>
          </w:p>
        </w:tc>
      </w:tr>
      <w:tr w:rsidR="00F95DF6" w:rsidRPr="006478F3" w14:paraId="0F8A8C97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A768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273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Southern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1B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5.5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45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9AC5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97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467C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12.9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EBDF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A84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4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4C3D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3</w:t>
            </w:r>
          </w:p>
        </w:tc>
      </w:tr>
      <w:tr w:rsidR="00F95DF6" w:rsidRPr="006478F3" w14:paraId="03647990" w14:textId="77777777" w:rsidTr="00623B1A">
        <w:trPr>
          <w:trHeight w:val="230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03AD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D6C72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Southern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294F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62.61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71A6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BEC1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12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B699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E62B" w14:textId="77777777" w:rsidR="00F95DF6" w:rsidRPr="006478F3" w:rsidRDefault="00F95DF6" w:rsidP="00623B1A">
            <w:pPr>
              <w:jc w:val="right"/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77.1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F09D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B8D94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0.23</w:t>
            </w:r>
            <w:r w:rsidRPr="006478F3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338BC" w14:textId="77777777" w:rsidR="00F95DF6" w:rsidRPr="006478F3" w:rsidRDefault="00F95DF6" w:rsidP="00623B1A">
            <w:pPr>
              <w:rPr>
                <w:color w:val="000000"/>
                <w:sz w:val="20"/>
                <w:szCs w:val="20"/>
              </w:rPr>
            </w:pPr>
            <w:r w:rsidRPr="006478F3">
              <w:rPr>
                <w:color w:val="000000"/>
                <w:sz w:val="20"/>
                <w:szCs w:val="20"/>
              </w:rPr>
              <w:t>±0.08</w:t>
            </w:r>
          </w:p>
        </w:tc>
      </w:tr>
      <w:tr w:rsidR="00F95DF6" w:rsidRPr="006478F3" w14:paraId="50F66232" w14:textId="77777777" w:rsidTr="00623B1A">
        <w:trPr>
          <w:trHeight w:val="230"/>
        </w:trPr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470E" w14:textId="77777777" w:rsidR="00F95DF6" w:rsidRPr="006478F3" w:rsidRDefault="00F95DF6" w:rsidP="00623B1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78F3">
              <w:rPr>
                <w:rFonts w:ascii="Calibri" w:hAnsi="Calibri" w:cs="Calibri"/>
                <w:color w:val="000000"/>
                <w:sz w:val="20"/>
                <w:szCs w:val="20"/>
              </w:rPr>
              <w:t>ANOVA (</w:t>
            </w:r>
            <w:r w:rsidRPr="006478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-</w:t>
            </w:r>
            <w:r w:rsidRPr="006478F3">
              <w:rPr>
                <w:rFonts w:ascii="Calibri" w:hAnsi="Calibri" w:cs="Calibri"/>
                <w:color w:val="000000"/>
                <w:sz w:val="20"/>
                <w:szCs w:val="20"/>
              </w:rPr>
              <w:t>value, F-stat)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AB157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&lt;0.0001, 61.3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2147F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&lt;0.0001, 189.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92753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&lt;0.0001, 264.4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6772B" w14:textId="77777777" w:rsidR="00F95DF6" w:rsidRPr="006478F3" w:rsidRDefault="00F95DF6" w:rsidP="00623B1A">
            <w:pPr>
              <w:jc w:val="center"/>
              <w:rPr>
                <w:color w:val="000000"/>
                <w:sz w:val="20"/>
                <w:szCs w:val="20"/>
              </w:rPr>
            </w:pPr>
            <w:r w:rsidRPr="006478F3">
              <w:rPr>
                <w:rFonts w:cstheme="minorHAnsi"/>
                <w:color w:val="000000"/>
                <w:sz w:val="20"/>
                <w:szCs w:val="20"/>
              </w:rPr>
              <w:t>&lt;0.0001, 25.2</w:t>
            </w:r>
          </w:p>
        </w:tc>
      </w:tr>
    </w:tbl>
    <w:p w14:paraId="1721ED23" w14:textId="77777777" w:rsidR="00F95DF6" w:rsidRPr="00B700CB" w:rsidRDefault="00F95DF6" w:rsidP="00F95DF6"/>
    <w:p w14:paraId="0B930A72" w14:textId="77777777" w:rsidR="00F95DF6" w:rsidRDefault="00F95DF6" w:rsidP="00F95DF6"/>
    <w:p w14:paraId="230469C5" w14:textId="77777777" w:rsidR="00EC2E36" w:rsidRDefault="00756789"/>
    <w:sectPr w:rsidR="00EC2E36" w:rsidSect="00913A7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C6A3D" w14:textId="77777777" w:rsidR="00756789" w:rsidRDefault="00756789">
      <w:r>
        <w:separator/>
      </w:r>
    </w:p>
  </w:endnote>
  <w:endnote w:type="continuationSeparator" w:id="0">
    <w:p w14:paraId="5850462D" w14:textId="77777777" w:rsidR="00756789" w:rsidRDefault="00756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6272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D26B2E" w14:textId="77777777" w:rsidR="005A3F82" w:rsidRDefault="00F95DF6" w:rsidP="00125D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66B11C" w14:textId="77777777" w:rsidR="005A3F82" w:rsidRDefault="007567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29310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B44F0C" w14:textId="77777777" w:rsidR="005A3F82" w:rsidRDefault="00F95DF6" w:rsidP="00125D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493C47" w14:textId="77777777" w:rsidR="005A3F82" w:rsidRDefault="00756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C200DE" w14:textId="77777777" w:rsidR="00756789" w:rsidRDefault="00756789">
      <w:r>
        <w:separator/>
      </w:r>
    </w:p>
  </w:footnote>
  <w:footnote w:type="continuationSeparator" w:id="0">
    <w:p w14:paraId="446FAA07" w14:textId="77777777" w:rsidR="00756789" w:rsidRDefault="00756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DF6"/>
    <w:rsid w:val="00017CF3"/>
    <w:rsid w:val="00061D76"/>
    <w:rsid w:val="00081BFB"/>
    <w:rsid w:val="00085AC9"/>
    <w:rsid w:val="0009674E"/>
    <w:rsid w:val="000A0070"/>
    <w:rsid w:val="000E03A4"/>
    <w:rsid w:val="000E1750"/>
    <w:rsid w:val="000E1979"/>
    <w:rsid w:val="000E465D"/>
    <w:rsid w:val="001273FE"/>
    <w:rsid w:val="001C5445"/>
    <w:rsid w:val="001D52CD"/>
    <w:rsid w:val="001E250E"/>
    <w:rsid w:val="001E5A23"/>
    <w:rsid w:val="00254F99"/>
    <w:rsid w:val="00256986"/>
    <w:rsid w:val="00264CD4"/>
    <w:rsid w:val="002734A0"/>
    <w:rsid w:val="00277408"/>
    <w:rsid w:val="002853AE"/>
    <w:rsid w:val="002928A4"/>
    <w:rsid w:val="002A5AA4"/>
    <w:rsid w:val="002F1815"/>
    <w:rsid w:val="00313622"/>
    <w:rsid w:val="003279A2"/>
    <w:rsid w:val="00330420"/>
    <w:rsid w:val="00392760"/>
    <w:rsid w:val="003B0A9F"/>
    <w:rsid w:val="003D0340"/>
    <w:rsid w:val="003E3CFE"/>
    <w:rsid w:val="003F4CFD"/>
    <w:rsid w:val="00457829"/>
    <w:rsid w:val="0046775F"/>
    <w:rsid w:val="00467F8D"/>
    <w:rsid w:val="0047056B"/>
    <w:rsid w:val="0048151B"/>
    <w:rsid w:val="004819DE"/>
    <w:rsid w:val="004A2002"/>
    <w:rsid w:val="004D4AA1"/>
    <w:rsid w:val="00502B54"/>
    <w:rsid w:val="00506FDA"/>
    <w:rsid w:val="00521B05"/>
    <w:rsid w:val="005514E7"/>
    <w:rsid w:val="005524DA"/>
    <w:rsid w:val="0055292B"/>
    <w:rsid w:val="00587329"/>
    <w:rsid w:val="005A2EFE"/>
    <w:rsid w:val="005B006C"/>
    <w:rsid w:val="005F3B77"/>
    <w:rsid w:val="00635ECA"/>
    <w:rsid w:val="00642276"/>
    <w:rsid w:val="006601DC"/>
    <w:rsid w:val="006A0807"/>
    <w:rsid w:val="006A5936"/>
    <w:rsid w:val="006C3340"/>
    <w:rsid w:val="00747D8D"/>
    <w:rsid w:val="0075635F"/>
    <w:rsid w:val="00756789"/>
    <w:rsid w:val="007578F7"/>
    <w:rsid w:val="00757E4B"/>
    <w:rsid w:val="00783BB4"/>
    <w:rsid w:val="007B6855"/>
    <w:rsid w:val="007F2472"/>
    <w:rsid w:val="008171BC"/>
    <w:rsid w:val="00826837"/>
    <w:rsid w:val="00826B65"/>
    <w:rsid w:val="0083028B"/>
    <w:rsid w:val="008316B2"/>
    <w:rsid w:val="00897029"/>
    <w:rsid w:val="00936AA9"/>
    <w:rsid w:val="00936DBB"/>
    <w:rsid w:val="009A6688"/>
    <w:rsid w:val="009B1A2C"/>
    <w:rsid w:val="00A267E4"/>
    <w:rsid w:val="00A41AA3"/>
    <w:rsid w:val="00A442F9"/>
    <w:rsid w:val="00A63013"/>
    <w:rsid w:val="00A65703"/>
    <w:rsid w:val="00A80351"/>
    <w:rsid w:val="00A96E29"/>
    <w:rsid w:val="00AA5B74"/>
    <w:rsid w:val="00AE4BA4"/>
    <w:rsid w:val="00B058B8"/>
    <w:rsid w:val="00B272C7"/>
    <w:rsid w:val="00B32483"/>
    <w:rsid w:val="00B420D6"/>
    <w:rsid w:val="00B57365"/>
    <w:rsid w:val="00B67313"/>
    <w:rsid w:val="00BC2AD6"/>
    <w:rsid w:val="00BD5D35"/>
    <w:rsid w:val="00BF0EB8"/>
    <w:rsid w:val="00C1107F"/>
    <w:rsid w:val="00C11530"/>
    <w:rsid w:val="00C1764C"/>
    <w:rsid w:val="00C24ED5"/>
    <w:rsid w:val="00C510DA"/>
    <w:rsid w:val="00CA1CCB"/>
    <w:rsid w:val="00CC5A01"/>
    <w:rsid w:val="00CD4D28"/>
    <w:rsid w:val="00CF6B52"/>
    <w:rsid w:val="00D060B6"/>
    <w:rsid w:val="00D234B2"/>
    <w:rsid w:val="00D3229F"/>
    <w:rsid w:val="00D37CEC"/>
    <w:rsid w:val="00D51CF4"/>
    <w:rsid w:val="00D60C12"/>
    <w:rsid w:val="00D67F8F"/>
    <w:rsid w:val="00DB5875"/>
    <w:rsid w:val="00DB618E"/>
    <w:rsid w:val="00DD56F6"/>
    <w:rsid w:val="00E625CA"/>
    <w:rsid w:val="00E641E8"/>
    <w:rsid w:val="00E811A3"/>
    <w:rsid w:val="00EA622D"/>
    <w:rsid w:val="00F63C4D"/>
    <w:rsid w:val="00F67F71"/>
    <w:rsid w:val="00F95DF6"/>
    <w:rsid w:val="00FB3DCB"/>
    <w:rsid w:val="00FB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4E9E7"/>
  <w14:defaultImageDpi w14:val="32767"/>
  <w15:chartTrackingRefBased/>
  <w15:docId w15:val="{DA332B66-EDE0-8346-82BC-2A39CAAE8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5D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5D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DF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95DF6"/>
  </w:style>
  <w:style w:type="character" w:styleId="LineNumber">
    <w:name w:val="line number"/>
    <w:basedOn w:val="DefaultParagraphFont"/>
    <w:uiPriority w:val="99"/>
    <w:semiHidden/>
    <w:unhideWhenUsed/>
    <w:rsid w:val="00F9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2</Words>
  <Characters>2532</Characters>
  <Application>Microsoft Office Word</Application>
  <DocSecurity>0</DocSecurity>
  <Lines>97</Lines>
  <Paragraphs>61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, Stephanie@Wildlife</dc:creator>
  <cp:keywords/>
  <dc:description/>
  <cp:lastModifiedBy>Castle, Stephanie@Wildlife</cp:lastModifiedBy>
  <cp:revision>5</cp:revision>
  <dcterms:created xsi:type="dcterms:W3CDTF">2019-10-24T03:51:00Z</dcterms:created>
  <dcterms:modified xsi:type="dcterms:W3CDTF">2020-02-12T00:56:00Z</dcterms:modified>
</cp:coreProperties>
</file>